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640" w:type="dxa"/>
        <w:tblLook w:val="04A0" w:firstRow="1" w:lastRow="0" w:firstColumn="1" w:lastColumn="0" w:noHBand="0" w:noVBand="1"/>
      </w:tblPr>
      <w:tblGrid>
        <w:gridCol w:w="4214"/>
        <w:gridCol w:w="2426"/>
      </w:tblGrid>
      <w:tr w:rsidR="00071539" w:rsidRPr="00071539" w:rsidTr="00071539">
        <w:trPr>
          <w:trHeight w:val="93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. Table S7. The network topological properties for the reconstructed EC-implicated interactome.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71539">
              <w:rPr>
                <w:rFonts w:ascii="Calibri" w:eastAsia="Times New Roman" w:hAnsi="Calibri" w:cs="Times New Roman"/>
                <w:b/>
                <w:bCs/>
                <w:color w:val="000000"/>
              </w:rPr>
              <w:t>GeneSymbol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b/>
                <w:bCs/>
                <w:color w:val="000000"/>
              </w:rPr>
              <w:t>Degree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MYC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NFKB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HDAC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A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FO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PIK3R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JAK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MTO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EP30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RPA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HIF1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71539" w:rsidRPr="00071539" w:rsidTr="00071539">
        <w:trPr>
          <w:trHeight w:val="300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ITGAV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</w:tbl>
    <w:p w:rsidR="00DA122B" w:rsidRDefault="00DA122B"/>
    <w:p w:rsidR="00071539" w:rsidRDefault="00071539">
      <w:bookmarkStart w:id="0" w:name="_GoBack"/>
      <w:bookmarkEnd w:id="0"/>
    </w:p>
    <w:tbl>
      <w:tblPr>
        <w:tblW w:w="2960" w:type="dxa"/>
        <w:tblLook w:val="04A0" w:firstRow="1" w:lastRow="0" w:firstColumn="1" w:lastColumn="0" w:noHBand="0" w:noVBand="1"/>
      </w:tblPr>
      <w:tblGrid>
        <w:gridCol w:w="1540"/>
        <w:gridCol w:w="1500"/>
      </w:tblGrid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71539">
              <w:rPr>
                <w:rFonts w:ascii="Calibri" w:eastAsia="Times New Roman" w:hAnsi="Calibri" w:cs="Times New Roman"/>
                <w:b/>
                <w:bCs/>
                <w:color w:val="000000"/>
              </w:rPr>
              <w:t>ShortPathSte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71539">
              <w:rPr>
                <w:rFonts w:ascii="Calibri" w:eastAsia="Times New Roman" w:hAnsi="Calibri" w:cs="Times New Roman"/>
                <w:b/>
                <w:bCs/>
                <w:color w:val="000000"/>
              </w:rPr>
              <w:t>Numer</w:t>
            </w:r>
            <w:proofErr w:type="spellEnd"/>
            <w:r w:rsidRPr="0007153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pairs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520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0520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4504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4000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2508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5130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306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071539" w:rsidRPr="00071539" w:rsidTr="0007153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539" w:rsidRPr="00071539" w:rsidRDefault="00071539" w:rsidP="00071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53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071539" w:rsidRDefault="00071539"/>
    <w:sectPr w:rsidR="00071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539"/>
    <w:rsid w:val="00071539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B23BA-42E6-463C-A759-AA256E8D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4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>University of the Sunshine Coast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</cp:revision>
  <dcterms:created xsi:type="dcterms:W3CDTF">2015-12-14T00:36:00Z</dcterms:created>
  <dcterms:modified xsi:type="dcterms:W3CDTF">2015-12-14T00:43:00Z</dcterms:modified>
</cp:coreProperties>
</file>